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AAC8B" w14:textId="3887B401" w:rsidR="002A647C" w:rsidRPr="00045465" w:rsidRDefault="002A647C" w:rsidP="002A647C">
      <w:pPr>
        <w:rPr>
          <w:b/>
          <w:sz w:val="20"/>
        </w:rPr>
      </w:pPr>
      <w:bookmarkStart w:id="0" w:name="_Hlk202956645"/>
      <w:r>
        <w:rPr>
          <w:b/>
          <w:sz w:val="20"/>
        </w:rPr>
        <w:t>S</w:t>
      </w:r>
      <w:r w:rsidR="005D039F">
        <w:rPr>
          <w:b/>
          <w:sz w:val="20"/>
        </w:rPr>
        <w:t>2</w:t>
      </w:r>
      <w:r>
        <w:rPr>
          <w:b/>
          <w:sz w:val="20"/>
        </w:rPr>
        <w:t xml:space="preserve"> </w:t>
      </w:r>
      <w:r w:rsidRPr="00CB219B">
        <w:rPr>
          <w:b/>
          <w:sz w:val="20"/>
        </w:rPr>
        <w:t xml:space="preserve">Table. </w:t>
      </w:r>
      <w:r>
        <w:rPr>
          <w:b/>
          <w:sz w:val="20"/>
        </w:rPr>
        <w:t>All reported b</w:t>
      </w:r>
      <w:r w:rsidRPr="00CB219B">
        <w:rPr>
          <w:b/>
          <w:sz w:val="20"/>
        </w:rPr>
        <w:t xml:space="preserve">eliefs about seeking shade to reduce sun exposure and prevent sunburn on typical </w:t>
      </w:r>
      <w:r w:rsidR="00680670">
        <w:rPr>
          <w:b/>
          <w:sz w:val="20"/>
        </w:rPr>
        <w:t xml:space="preserve">sunny </w:t>
      </w:r>
      <w:r w:rsidRPr="00CB219B">
        <w:rPr>
          <w:b/>
          <w:sz w:val="20"/>
        </w:rPr>
        <w:t>day in the summer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3"/>
        <w:gridCol w:w="439"/>
        <w:gridCol w:w="606"/>
        <w:gridCol w:w="531"/>
        <w:gridCol w:w="732"/>
        <w:gridCol w:w="478"/>
        <w:gridCol w:w="660"/>
        <w:gridCol w:w="531"/>
        <w:gridCol w:w="732"/>
        <w:gridCol w:w="478"/>
        <w:gridCol w:w="660"/>
      </w:tblGrid>
      <w:tr w:rsidR="002A647C" w:rsidRPr="009E4281" w14:paraId="589A6975" w14:textId="77777777" w:rsidTr="002A647C">
        <w:tc>
          <w:tcPr>
            <w:tcW w:w="0" w:type="auto"/>
          </w:tcPr>
          <w:p w14:paraId="1959FD75" w14:textId="77777777" w:rsidR="002A647C" w:rsidRPr="009E4281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C5D2462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0C4983E5" w14:textId="77777777" w:rsidR="002A647C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B5595D2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</w:tc>
        <w:tc>
          <w:tcPr>
            <w:tcW w:w="0" w:type="auto"/>
            <w:gridSpan w:val="2"/>
          </w:tcPr>
          <w:p w14:paraId="1D618AE2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18-39 Female</w:t>
            </w:r>
          </w:p>
          <w:p w14:paraId="4219C1AA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0" w:type="auto"/>
            <w:gridSpan w:val="2"/>
          </w:tcPr>
          <w:p w14:paraId="71276E1F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18-39 Male</w:t>
            </w:r>
          </w:p>
          <w:p w14:paraId="10B89386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gridSpan w:val="2"/>
          </w:tcPr>
          <w:p w14:paraId="140043B0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40-60 Female</w:t>
            </w:r>
          </w:p>
          <w:p w14:paraId="69317FC4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</w:p>
        </w:tc>
        <w:tc>
          <w:tcPr>
            <w:tcW w:w="0" w:type="auto"/>
            <w:gridSpan w:val="2"/>
          </w:tcPr>
          <w:p w14:paraId="2AFF7153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40-60 Male</w:t>
            </w:r>
          </w:p>
          <w:p w14:paraId="24AB3EF1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</w:tr>
      <w:tr w:rsidR="002A647C" w:rsidRPr="009E4281" w14:paraId="26D734F7" w14:textId="77777777" w:rsidTr="002A647C">
        <w:tc>
          <w:tcPr>
            <w:tcW w:w="0" w:type="auto"/>
          </w:tcPr>
          <w:p w14:paraId="36CC9967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Beliefs</w:t>
            </w:r>
          </w:p>
        </w:tc>
        <w:tc>
          <w:tcPr>
            <w:tcW w:w="0" w:type="auto"/>
          </w:tcPr>
          <w:p w14:paraId="6225CD79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5F48789E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7A48212F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C2DF578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4A2EDDED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304A511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643D3A17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1BEA780D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0D0C403A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A0898B6" w14:textId="77777777" w:rsidR="002A647C" w:rsidRPr="009E4281" w:rsidRDefault="002A647C" w:rsidP="002A647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>%</w:t>
            </w:r>
          </w:p>
        </w:tc>
      </w:tr>
      <w:tr w:rsidR="002A647C" w:rsidRPr="009E4281" w14:paraId="3963291C" w14:textId="77777777" w:rsidTr="002A647C">
        <w:tc>
          <w:tcPr>
            <w:tcW w:w="0" w:type="auto"/>
          </w:tcPr>
          <w:p w14:paraId="2917C013" w14:textId="77777777" w:rsidR="002A647C" w:rsidRPr="009E4281" w:rsidRDefault="00824E1B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0F3052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BD20C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DCF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4A418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C027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68C6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599E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3CEBD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D408F7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C519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20B39388" w14:textId="77777777" w:rsidTr="002A647C">
        <w:tc>
          <w:tcPr>
            <w:tcW w:w="0" w:type="auto"/>
          </w:tcPr>
          <w:p w14:paraId="2C2CD870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 xml:space="preserve">   Good/Positive</w:t>
            </w:r>
          </w:p>
        </w:tc>
        <w:tc>
          <w:tcPr>
            <w:tcW w:w="0" w:type="auto"/>
          </w:tcPr>
          <w:p w14:paraId="4F7807A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CA1F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FCF6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545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1A46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FCB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D128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BCA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226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73328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00A3322D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F9BC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cancer / exposure / sunbu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8E7A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CE0B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0" w:type="auto"/>
          </w:tcPr>
          <w:p w14:paraId="5426AD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AD6C3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0" w:type="auto"/>
          </w:tcPr>
          <w:p w14:paraId="4C12F3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E0F83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</w:tcPr>
          <w:p w14:paraId="0425D63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3A96C3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0" w:type="auto"/>
          </w:tcPr>
          <w:p w14:paraId="44D4448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E56BD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</w:tr>
      <w:tr w:rsidR="002A647C" w:rsidRPr="009E4281" w14:paraId="161A215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893E2" w14:textId="0439E46A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rotection from heat / stay c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E0D0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6DFA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0" w:type="auto"/>
          </w:tcPr>
          <w:p w14:paraId="55DE25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464CBC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0" w:type="auto"/>
          </w:tcPr>
          <w:p w14:paraId="08D78E6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07FB2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0" w:type="auto"/>
          </w:tcPr>
          <w:p w14:paraId="4DF1CB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02A05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0" w:type="auto"/>
          </w:tcPr>
          <w:p w14:paraId="771CA3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20C08E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0.9</w:t>
            </w:r>
          </w:p>
        </w:tc>
      </w:tr>
      <w:tr w:rsidR="002A647C" w:rsidRPr="009E4281" w14:paraId="6F88D51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7E092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eel comfor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120D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68B0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</w:tcPr>
          <w:p w14:paraId="13CFCB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5CF3B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1A1C60B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DB827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2CC68E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84288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B75527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EA59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</w:tr>
      <w:tr w:rsidR="002A647C" w:rsidRPr="009E4281" w14:paraId="7933BED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437E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e outside without sun exposure / enjoy out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D99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8D69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2FFC48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C7AF4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140D10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44B07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D69CB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EB874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456226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5AF3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4B7912" w:rsidRPr="009E4281" w14:paraId="546FE0E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DF67B" w14:textId="711E3557" w:rsidR="004B7912" w:rsidRPr="009E4281" w:rsidRDefault="004B7912" w:rsidP="004B7912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23D2">
              <w:rPr>
                <w:rFonts w:ascii="Arial" w:hAnsi="Arial" w:cs="Arial"/>
                <w:color w:val="000000"/>
                <w:sz w:val="20"/>
                <w:szCs w:val="20"/>
              </w:rPr>
              <w:t>Prevent aging / less skin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5B090" w14:textId="77777777" w:rsidR="004B7912" w:rsidRPr="003959B0" w:rsidRDefault="004B7912" w:rsidP="004B79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36305" w14:textId="77777777" w:rsidR="004B7912" w:rsidRPr="003959B0" w:rsidRDefault="004B7912" w:rsidP="004B79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</w:tcPr>
          <w:p w14:paraId="6CDAA76E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B562764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5331E7B1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C924C44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538493CF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0275480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1FE18659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9EBC1A0" w14:textId="77777777" w:rsidR="004B7912" w:rsidRPr="003959B0" w:rsidRDefault="004B7912" w:rsidP="004B7912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FC3DF8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4E11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eye 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B953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7DD0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519760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597F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7F849F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DE09D2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CF89F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FF774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B9001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E9AB2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3482A40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2D60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Easier to read / use electronic de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95C7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C916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1F03E0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D33E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D222E5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3589F7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49E971B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BBD48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7985B0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E9C0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70CE9F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CB0B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Relax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4FB9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544F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7F92D7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5D41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7796C04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D5B7B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99BB6D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5C1CA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469356E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D7A474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39966E1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9C3D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sw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BC23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7668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7A65A7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E924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131A68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1FA1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391AA5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40028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0AEB1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D25F1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54B8C45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A2A8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ower risk dehyd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DF2B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4BAA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761A968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50C9E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00395E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FBCE4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E24DF9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A1B6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1D8FF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D28E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203883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00AC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eel less tired / fatig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951D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5D37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350E49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2E77B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1B2EAC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7E61C4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1D7B04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929A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52C8CF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2881A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159B3ED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C8C781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Avoid using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7343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C9F3C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2999C0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A82A8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51762C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88B2C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404C1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B51F7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843E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6303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D5F7C2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C7B07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reak/n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A0C6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A2AA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C53FA3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CB3529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737A2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226F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2F2BD8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10CF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E2039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B1D5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DD73D3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29EB0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itchy skin / reduce change of skin irr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9909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C6A5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16A846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AB2D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1F35C5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29837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3A63A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102D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69B1F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0BF5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7679F3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5546CE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ime to put on sunscreen / reapp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1BDF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2936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3A1E10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731F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18103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8271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567E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3EF6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678AE5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9258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626BB1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D5358F7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crank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88FC1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B914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B4282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188E99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7524C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1012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4A095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9FB30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CA356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30BF4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50F432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6E4595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"Look smart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34AD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9B392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6ED65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4BF30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B64A7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54E1D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6A0BE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57088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EF60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5190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1DD4ECD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EC94A" w14:textId="77777777" w:rsidR="002A647C" w:rsidRPr="009E4281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9E4281">
              <w:rPr>
                <w:rFonts w:ascii="Arial" w:hAnsi="Arial" w:cs="Arial"/>
                <w:b/>
                <w:sz w:val="20"/>
                <w:szCs w:val="20"/>
              </w:rPr>
              <w:t>Bad/Neg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CEB3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91DF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B027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5B3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372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FAA002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D3FBC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F02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CFD4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1258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0044A31D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0649" w14:textId="5FA3109C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 w:rsidR="004B7912">
              <w:rPr>
                <w:rFonts w:ascii="Arial" w:hAnsi="Arial" w:cs="Arial"/>
                <w:color w:val="000000"/>
                <w:sz w:val="20"/>
                <w:szCs w:val="20"/>
              </w:rPr>
              <w:t>thing negative about seeking sh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EE30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777F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</w:tcPr>
          <w:p w14:paraId="1791AD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AB123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</w:tcPr>
          <w:p w14:paraId="08BE2D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2F58D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</w:tcPr>
          <w:p w14:paraId="2154B3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97E81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</w:tcPr>
          <w:p w14:paraId="153B8B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8592D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</w:tr>
      <w:tr w:rsidR="002A647C" w:rsidRPr="009E4281" w14:paraId="618A6DC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24F3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suntan / pal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626A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6DBC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</w:tcPr>
          <w:p w14:paraId="0ABADA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D6BC5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6A7CF37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94E3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28EAE22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5F2E0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</w:tcPr>
          <w:p w14:paraId="6188B7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02A5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</w:tr>
      <w:tr w:rsidR="002A647C" w:rsidRPr="009E4281" w14:paraId="691994D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249D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Away from others / activity / social iso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812E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8FDA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</w:tcPr>
          <w:p w14:paraId="7028E2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B746D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6CA164B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6A272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2100991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EFD66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4A4801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75D80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2A647C" w:rsidRPr="009E4281" w14:paraId="7AFA408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FBA0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vitamin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F46D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CE8A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00C69D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E9C8A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367F41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B119EB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7E0340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DC0F8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F027D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99A9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0A64625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BAB87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ugs/Ins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0445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B9A6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14:paraId="04AF03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918258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3E63FD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D044C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48E51E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8C488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46A93E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5BC786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62B2917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E33D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oo cool (miss warmth of su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6D54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1FF4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</w:tcPr>
          <w:p w14:paraId="614A4C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A6046E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14:paraId="5A8CF1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25E0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041BC49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851B9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323A22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4009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39A6E8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353A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ower work productivity / work not in the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DFEB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0CD6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1524C0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0C51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B2844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08A173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5CA9C7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86261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13BCD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E51CF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2A647C" w:rsidRPr="009E4281" w14:paraId="07017FC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F231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t always available / need to plan a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1C80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8D0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</w:tcPr>
          <w:p w14:paraId="410833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ACDB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6C696B0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33B2A4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2FD1DE0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14087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43888C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889BC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7783774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F71F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unlight improves mental health / feels 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1D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4227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5B4B6B3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5D5F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5430D2C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12E2A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8DE9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2495C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360E5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49064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980488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4180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arder to exercise / less mob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A2BE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2ACE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9FF38E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362DA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838E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0D34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BAE13A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35B0D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56CDC5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F123B7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39FDC7B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C40E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arder at beach / pool / l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FB0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784E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77831B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C733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19EF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01E6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E1BF4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873FD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64DE862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CDB74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735CFA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44B1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72554">
              <w:rPr>
                <w:rFonts w:ascii="Arial" w:hAnsi="Arial" w:cs="Arial"/>
                <w:color w:val="000000"/>
                <w:sz w:val="20"/>
                <w:szCs w:val="20"/>
              </w:rPr>
              <w:t>Limited sp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0A7D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4973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65B9C8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5B7C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07BF9A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A998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3EEB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DD9D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1FC08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DB61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38F2018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BAB3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ocial st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3E7E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5102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2B912E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1678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60DAE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EFB8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896A0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8932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B6735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77B8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22A2BA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07A9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Darker / hard to see in shade / may block 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CE78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BD22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CA927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6BF88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929E40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1EA9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E58A2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4DF32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E756FD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4F60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7EB6E2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9056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Arm sore / issues using umbr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002B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6A2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4499EA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576A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F9876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14A0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51B86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1C7A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6A2980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AFF8D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D10F52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DEAF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ear of future sunburn due to less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CF2C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ABAB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1D3928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E362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2415CF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97EE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F9E15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A14B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CE124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416D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E2A045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89B6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ess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D880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8E37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12C15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5194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B0C7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CFE3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44958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B2A03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5C90E6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3B11E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C98D66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52D0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May not fully prevent sun exposure /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D8B5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212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61CC17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BFB6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BA8BD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949DF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17BD5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B5D8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93542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3789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D884E6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6272C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all asleep / get too comfort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9C98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62F1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143A664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722CC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A2C7B3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811F7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FA1E52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E04A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9DBC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4E57B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10724AE" w14:textId="77777777" w:rsidTr="002A647C">
        <w:tc>
          <w:tcPr>
            <w:tcW w:w="0" w:type="auto"/>
          </w:tcPr>
          <w:p w14:paraId="51351C29" w14:textId="77777777" w:rsidR="002A647C" w:rsidRPr="009E4281" w:rsidRDefault="002A647C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i/>
                <w:sz w:val="20"/>
                <w:szCs w:val="20"/>
              </w:rPr>
              <w:t>Normative</w:t>
            </w:r>
          </w:p>
        </w:tc>
        <w:tc>
          <w:tcPr>
            <w:tcW w:w="0" w:type="auto"/>
          </w:tcPr>
          <w:p w14:paraId="7D8641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AD9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DF429E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AF84D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C98A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5773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7C82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A767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4614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591AF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6BBB08D1" w14:textId="77777777" w:rsidTr="002A647C">
        <w:tc>
          <w:tcPr>
            <w:tcW w:w="0" w:type="auto"/>
            <w:shd w:val="clear" w:color="auto" w:fill="FFFFFF" w:themeFill="background1"/>
          </w:tcPr>
          <w:p w14:paraId="6A171D39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 xml:space="preserve">   Approve/Support Use</w:t>
            </w:r>
          </w:p>
        </w:tc>
        <w:tc>
          <w:tcPr>
            <w:tcW w:w="0" w:type="auto"/>
            <w:shd w:val="clear" w:color="auto" w:fill="FFFFFF" w:themeFill="background1"/>
          </w:tcPr>
          <w:p w14:paraId="13C8F0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C97FF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F35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4B80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75BE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27EC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AC41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5BE99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91CE2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4E1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4EE7180A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4E31A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riends / 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4046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BA8FE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</w:tcPr>
          <w:p w14:paraId="572E9E9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287D6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2040F5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725EF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056CE88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E2277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</w:tcPr>
          <w:p w14:paraId="4B44347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29DE8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</w:tr>
      <w:tr w:rsidR="002A647C" w:rsidRPr="009E4281" w14:paraId="5EAED6F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92079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Most people / every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9B1B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3004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</w:tcPr>
          <w:p w14:paraId="300FC0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4D34C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17EE7E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72F8A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5CBAC9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4D05C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486E46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806BA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0262BF9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79676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815B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898C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</w:tcPr>
          <w:p w14:paraId="37F908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7BA39B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14:paraId="6E45569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5176C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1EBB39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F89CB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344709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45595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</w:tr>
      <w:tr w:rsidR="002A647C" w:rsidRPr="009E4281" w14:paraId="768EEF0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15CACD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5F9BA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E36DE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</w:tcPr>
          <w:p w14:paraId="38FCD4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66462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6431B2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18830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0AE1D6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2AB8C9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3A3DDE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27B12D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3ACAEC2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475352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560B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DBA81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17CB63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0B5F33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0F40F9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AA9A5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6939D4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8D91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41B413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4A1B5D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115B4DE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D25A3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C368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25334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062E3C1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C4D2E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7DC458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653DA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EFB7D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118A9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A1A5E3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9D65E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C7B7DD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C92C0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air skin / reactive to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A9F0F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DFC0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7A0AC9F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F334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22401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0124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6DEFE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3E7A7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9141FB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12B37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27D4494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98C336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Smar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85910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8E1E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779E3AA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3CB7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0657C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590E8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39039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F5DEE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9754B9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E29E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5A7BF13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60C1C7C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Do not like being in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D85E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6EC5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BD5EEB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33E1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65587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43DF5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8DC6D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B54CC8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F385DC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7318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2A647C" w:rsidRPr="009E4281" w14:paraId="1DA93DE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FE1EE53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People who get hot / swe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0CA8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792B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AF423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31478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34D47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CF65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D68D5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C7E7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5019D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F52C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527D77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B9A98F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utdoor enthusiasts / spend a lot of time out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A7B1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41C8C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6C1279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1841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C84FD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EB8C7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B78C7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3945A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D61F3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C031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9E8BB5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827641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Young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F7D0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6C07C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2722FE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A4CB5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19D6A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4D46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A790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652D5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2CDEBC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DAED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51F4BD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67941A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Don't care / don't need approval from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99CB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CCD5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88EBF2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4708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3B280E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BCB4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4739EB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9D76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DD13AC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C98C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A32ACA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CAE1674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050A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41CA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20CB6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CE62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4B68A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E927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08B10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070F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3F200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F7B0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078AADD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1624C2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Employ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D191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096A4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093F83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9C384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289EF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673E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78C3534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5EC89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426E8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96D5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D17776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E3C7050" w14:textId="40A56691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 xml:space="preserve">No one </w:t>
            </w:r>
            <w:r w:rsidR="00A57949">
              <w:rPr>
                <w:rFonts w:ascii="Arial" w:hAnsi="Arial" w:cs="Arial"/>
                <w:color w:val="000000"/>
                <w:sz w:val="20"/>
                <w:szCs w:val="20"/>
              </w:rPr>
              <w:t>appr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DB16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AF46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8FF4AF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ECCCD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7C04E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D55B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72602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31E6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753EC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F758D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EE31ED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4BD78C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Overweigh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8F3E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1707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BD411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A84D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B021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01F47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60CE9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861F3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BEF8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43F3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55D10A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2339BB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Lifeguar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A9F1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6EFC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D089F3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ED20F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A7874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FD296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F2A04E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A0AB3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783453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0282B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AD8C7B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559C28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People who worry a l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4862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BFF1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F658B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B28E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0ACA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F88AC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FF109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F6FA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9EB079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8F41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139EF3D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73C20D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E85A7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471A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AE92AB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18DC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C5F2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F964C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89CD8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22D4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4F182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5DA5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954CC2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FCC137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Understand skin cancer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D337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FC704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86C9DB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EBB00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CDC7A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711E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BC01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9732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272031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ECCBD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90B9AD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28ADDE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Tan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2CBE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74535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DAE6AA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3E63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6A06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7A83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23BD5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238C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DE22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DC0DD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2A647C" w:rsidRPr="009E4281" w14:paraId="2020D663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01613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 xml:space="preserve">  Disapprove/Not Support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9BCD4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F696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C30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797C9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C936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FC7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C1D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A05A72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E96B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008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4D9FF911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CD4E1C" w14:textId="35628698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one</w:t>
            </w:r>
            <w:r w:rsidR="00A57949">
              <w:rPr>
                <w:rFonts w:ascii="Arial" w:hAnsi="Arial" w:cs="Arial"/>
                <w:color w:val="000000"/>
                <w:sz w:val="20"/>
                <w:szCs w:val="20"/>
              </w:rPr>
              <w:t xml:space="preserve"> disappro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3A603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9E1D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0" w:type="auto"/>
          </w:tcPr>
          <w:p w14:paraId="4BAACA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234F8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</w:tcPr>
          <w:p w14:paraId="753957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3D6A0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</w:tcPr>
          <w:p w14:paraId="4BC8E6C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754A38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0" w:type="auto"/>
          </w:tcPr>
          <w:p w14:paraId="3B5D1F4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84F4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55E104F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22D42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30860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2691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</w:tcPr>
          <w:p w14:paraId="57D5D0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9A53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6F9C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CC9D6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BC03B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8C62C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65A293C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90C3F3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5E19260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88E448" w14:textId="6F8B98D3" w:rsidR="002A647C" w:rsidRPr="009E4281" w:rsidRDefault="003B0D83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0D83">
              <w:rPr>
                <w:rFonts w:ascii="Arial" w:hAnsi="Arial" w:cs="Arial"/>
                <w:color w:val="000000"/>
                <w:sz w:val="20"/>
                <w:szCs w:val="20"/>
              </w:rPr>
              <w:t>People who want to be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AA627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91486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2994507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9DFF8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6048E4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76A4A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3B3B2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C31FA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0BA300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747872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67AF5CA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5D5D216" w14:textId="77777777" w:rsidR="002A647C" w:rsidRPr="0065611E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611E">
              <w:rPr>
                <w:rFonts w:ascii="Arial" w:hAnsi="Arial" w:cs="Arial"/>
                <w:color w:val="000000"/>
                <w:sz w:val="20"/>
                <w:szCs w:val="20"/>
              </w:rPr>
              <w:t>Employ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E9582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E7B8E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</w:tcPr>
          <w:p w14:paraId="04ADE6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7C92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2C0D29A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0035D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6C15D2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2CFE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0526EC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14DFB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3965D7A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82EAD4" w14:textId="1888C0C7" w:rsidR="002A647C" w:rsidRPr="0065611E" w:rsidRDefault="004B7912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2A647C" w:rsidRPr="0065611E">
              <w:rPr>
                <w:rFonts w:ascii="Arial" w:hAnsi="Arial" w:cs="Arial"/>
                <w:color w:val="000000"/>
                <w:sz w:val="20"/>
                <w:szCs w:val="20"/>
              </w:rPr>
              <w:t>eople who are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7B7A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C9BE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058646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4EB58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5967E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8627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A9EDC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814C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A7398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B5B8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1692B72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30FF43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oworkers / teammates / part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7EEA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BDB0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107F862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492B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D17B2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3478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502D8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45EC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A8251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46BCC8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749C9C5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89380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Don't care what other people th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7046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02B5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027CBA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0986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367F62F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04E50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D334C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F9BA99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21C567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3210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58247D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27060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611E">
              <w:rPr>
                <w:rFonts w:ascii="Arial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02D8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7EE00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5E65DDB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F86A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4908B4F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1305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AB7981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5204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58F9F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EE14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90C0F7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0C2A3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ompanies that produce other sun protection (sunscreen, cloth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CC25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88A8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E6839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688F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0963B55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13019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D41CB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28E1A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6518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787AC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10D5E5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BA583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Don't understand sun exposure and skin cancer ri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820B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BA5F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7CA78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7F9D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33BDAD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A3AB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7FDE6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78619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F4423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06B9A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EC08BF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E8F04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riends /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6578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9261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EE836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8736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4D9A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73F60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65652B9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46490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6D41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7A8EA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0A37A4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C66C0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dar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A441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823AF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51DA43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31ED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80B6E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7F552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63F98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6916C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99A81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6C4B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332D30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974BC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tupi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43553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991E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0CEF9C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5002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7B15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0118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24C98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55279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DDF3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C7DB3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0765C8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D7B1C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B01A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AEA2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8C705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32DB8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81C9D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D9518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18BE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4CFE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CC0349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ADF4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49529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C74C5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pale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C8045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B3E9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67C2D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D80BA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44FD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BE424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00DC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1BFF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B1C05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F9C2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90B6C0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787F2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already in shady spot / people who don't like sharing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3473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F3A4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92CA6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0869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ACA21A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7AED4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ED60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A8B3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F66E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FCCB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53F55A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3BBA2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Illegal day labor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16F2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287E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354AD7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8F94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3E36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CBECF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44EA5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2C734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4F5C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9243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EF521F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C4D2A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D1863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15CA8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A06CCB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E8937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26E60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7DA1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AABC3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0373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57AA5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2DBE9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E20C56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D25A1C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ough gu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D2CD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DCE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2A29B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3878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6276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64DB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C3A5A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BEBAF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1178E8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C330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3FE798B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A42BD10" w14:textId="77777777" w:rsidR="002A647C" w:rsidRPr="009E4281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E4281">
              <w:rPr>
                <w:rFonts w:ascii="Arial" w:hAnsi="Arial" w:cs="Arial"/>
                <w:b/>
                <w:color w:val="000000"/>
                <w:sz w:val="20"/>
                <w:szCs w:val="20"/>
              </w:rPr>
              <w:t>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C005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5778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818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DC88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77E2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D238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80B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B1A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6A55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0CF5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12397538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89B3F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Older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CA0F3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61D1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6888294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AA505D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37DD58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1A67D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2B3A12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DE054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521B77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2B91A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</w:tr>
      <w:tr w:rsidR="002A647C" w:rsidRPr="009E4281" w14:paraId="0DF8715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528FFB" w14:textId="5A999F27" w:rsidR="002A647C" w:rsidRPr="009E4281" w:rsidRDefault="0059566B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66B">
              <w:rPr>
                <w:rFonts w:ascii="Arial" w:hAnsi="Arial" w:cs="Arial"/>
                <w:color w:val="000000"/>
                <w:sz w:val="20"/>
                <w:szCs w:val="20"/>
              </w:rPr>
              <w:t>People with fair skin / prone to sunbu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6A683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2D3CF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</w:tcPr>
          <w:p w14:paraId="2A884C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9E078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0" w:type="auto"/>
          </w:tcPr>
          <w:p w14:paraId="438916B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3A3E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3E883F2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BEA83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</w:tcPr>
          <w:p w14:paraId="3ECFD6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674E8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</w:tr>
      <w:tr w:rsidR="002A647C" w:rsidRPr="009E4281" w14:paraId="1CFFAC3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F216FF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personal or family history of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17AF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67824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0FE36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38E57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0" w:type="auto"/>
          </w:tcPr>
          <w:p w14:paraId="46CB19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896AA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70EBFE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E3F8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13B49D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00B3D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778DAA5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77EE93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get hot / swea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69D8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6321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0D0D55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3A66BA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14:paraId="327D61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1818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A5EFF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767F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7216805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44649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1B0956C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CC7E69" w14:textId="6AF503C0" w:rsidR="002A647C" w:rsidRPr="009E4281" w:rsidRDefault="004716A2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16A2">
              <w:rPr>
                <w:rFonts w:ascii="Arial" w:hAnsi="Arial" w:cs="Arial"/>
                <w:color w:val="000000"/>
                <w:sz w:val="20"/>
                <w:szCs w:val="20"/>
              </w:rPr>
              <w:t>Parents/people with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A3B9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DDC1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</w:tcPr>
          <w:p w14:paraId="66A120F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7A8FE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4EF05C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0745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00A81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E08AE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2E1655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9CC3B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2B6D04A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51B11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hildren / bab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3485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B506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6D476F1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7E3E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E3BBF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2C601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27021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2BCA4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2A06948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97CFF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5A120BB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0585D9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Knowledge of sun exposure con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AA14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D8ED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78245AA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B766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07E349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75BB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0ABF5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00037B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03666DA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8A77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193135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59538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 consc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E59A1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5615F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42966C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DA5D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4013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04509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380AB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3874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22DFEF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3FAA4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0F4E4FF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59C9C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out sun protective clothing or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9E6A4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EF15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E5E6E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AEE1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0BBE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93AB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839E2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B131F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BD5AE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83688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E73541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5ED52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Outdoor enthusia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32C6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A537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510C7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D4DA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D027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9053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2E2FB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E2D9A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1C521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AAD32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28DD24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6CD2E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Mos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4E70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7FC6F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700E0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7A7CE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B9A36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1E27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6DD6C0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B49C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5ECF71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D0FD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D9C10E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C8142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hose on medications that indicate limited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AF94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93CE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06A35C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1297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3FCD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AA75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05CC4D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F923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DD408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4A40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4226D9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41756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work outdo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41406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50059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FF3FD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5F49C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9F05A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7A7C85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2ABD2C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5BAA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59D4C2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7E73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6989DE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D2FD2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are 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462C4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1CEC9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7AE40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0010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348DF80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71CD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9ED98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FDA19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F2CA1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296F1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EC2A02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ED7B4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Lazy people / don't like to 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E677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548C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3F5EBB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6165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77812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A1A02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892D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AAA4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62D03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8DAD8F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4C99924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B85B30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riends /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217B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4B13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BCEFD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CE711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0D4DD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393AB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B8F57F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2EDA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175C25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ADB8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349D158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A8EB7F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ealthcare provi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5563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38D4F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44E096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CB84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1AB31B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443DA7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2124D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8F3C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60540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7BDB6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ECDD79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5083D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p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F6D4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6F4AC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3693969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042B5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5FE98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3974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E306B4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90FF9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FAA8B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B24A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92B523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9D3890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BAF1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B933B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2301C0F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5449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DA5CC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C9170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296BD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E3D1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D9619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815F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734F49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FD46DD" w14:textId="39A04A2D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don't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94926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17F0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832913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F915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C5AC2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69BF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D2B3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4D8E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95BB5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48BAD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1EA260E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597416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mart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B6023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0998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038DBE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CAAB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D2030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0289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763FE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2152C8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5A3D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E3939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AF5AE0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6CE64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hose with lots of trees in their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AC92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946A3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8BC640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E5721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3FBCC3A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AADFF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15F02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DEF8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8FF8E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0FC4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E1F156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E21D58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08679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BE34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FC9F9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7D0D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2280F6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735B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C91BE3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3A21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1CC6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030D3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D89383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8403A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dar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8C05B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C4093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1A30E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7AA2F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6CA99E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7EE0E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87AB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D6D1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622C4C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E3A0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20D099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3E36E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plan a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CBFF3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C05D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A49609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0BB6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6D11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461E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C07CA1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E011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BFE94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A341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6EC191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9354E1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Vacatio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230E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AA38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10094E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5D20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5BCA1D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995FA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6F7DD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ED71D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93666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0286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006EF9D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8AFC6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ome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025A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1703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F19D0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6E3F3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7C23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5C96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8020E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03BE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4BB2E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F9FD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90BAF8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73F74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ity fo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E1A1B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06407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8E35A7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1337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4B4ED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1BB4D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AF675A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0D3D3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F18EC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FFBD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385EB7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05A44EC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go to chu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2EFC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530D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FAF342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7138D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59DE3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28A2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2FC82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1DB12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22388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E05E1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D49FC1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3A7625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3726">
              <w:rPr>
                <w:rFonts w:ascii="Arial" w:hAnsi="Arial" w:cs="Arial"/>
                <w:color w:val="000000"/>
                <w:sz w:val="20"/>
                <w:szCs w:val="20"/>
              </w:rPr>
              <w:t>Those who prefer the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568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3F3A0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AA106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727B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F9396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1C75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DECD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79A8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63D56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1FB4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AC5D326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588A93" w14:textId="77777777" w:rsidR="002A647C" w:rsidRPr="009E4281" w:rsidRDefault="002A647C" w:rsidP="002A647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9E4281">
              <w:rPr>
                <w:rFonts w:ascii="Arial" w:hAnsi="Arial" w:cs="Arial"/>
                <w:b/>
                <w:color w:val="000000"/>
                <w:sz w:val="20"/>
                <w:szCs w:val="20"/>
              </w:rPr>
              <w:t>Unlikely to 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8CDD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CAF6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331F2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3172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F888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E9A21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05B9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73B9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654D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11AA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66BF0730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24247E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5B70D1">
              <w:rPr>
                <w:rFonts w:ascii="Arial" w:hAnsi="Arial" w:cs="Arial"/>
                <w:color w:val="000000"/>
                <w:sz w:val="20"/>
                <w:szCs w:val="20"/>
              </w:rPr>
              <w:t>Young 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E27E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D12A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0" w:type="auto"/>
          </w:tcPr>
          <w:p w14:paraId="4A2216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8D325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14:paraId="7750837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6D0728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65C5858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65A0242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</w:tcPr>
          <w:p w14:paraId="4B98723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261A3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2A647C" w:rsidRPr="009E4281" w14:paraId="2934659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9839B9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want to be tan /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50A4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853D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</w:tcPr>
          <w:p w14:paraId="2DD5E1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1344A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</w:tcPr>
          <w:p w14:paraId="4E28C7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D6AB0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0F46B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BC2B6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07F0DC6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42F1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7C224CB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2A5C3F" w14:textId="6A964A00" w:rsidR="002A647C" w:rsidRPr="009E4281" w:rsidRDefault="0059566B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566B">
              <w:rPr>
                <w:rFonts w:ascii="Arial" w:hAnsi="Arial" w:cs="Arial"/>
                <w:color w:val="000000"/>
                <w:sz w:val="20"/>
                <w:szCs w:val="20"/>
              </w:rPr>
              <w:t>People who are active outside (e.g., doing work / workou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21C98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D4E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004297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B7C02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76527C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7250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1D9526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05D0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4009F8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9A077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</w:tr>
      <w:tr w:rsidR="002A647C" w:rsidRPr="009E4281" w14:paraId="1BC4897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E611F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darker skin / do not burn eas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4C634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9BB9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66EE62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3A304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D5A969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74F07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3DEB16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EBC64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1C5AEB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FD3A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73398A0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DA2AF0" w14:textId="22A1C3DC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attending outdoor ev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E267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0543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</w:tcPr>
          <w:p w14:paraId="4603CA0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6B374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1E338C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AB467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5E9FB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72D9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CFE217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C56A66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3410D35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71815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t concerned about sun exposure risks / don't pay attention to time spent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AD89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4F73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661D12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5066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B7B0D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B875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176A4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F8A744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2D9B416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29BBA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58FF80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88194F" w14:textId="01AC4A88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 xml:space="preserve">Older </w:t>
            </w:r>
            <w:r w:rsidR="004B7912">
              <w:rPr>
                <w:rFonts w:ascii="Arial" w:hAnsi="Arial" w:cs="Arial"/>
                <w:color w:val="000000"/>
                <w:sz w:val="20"/>
                <w:szCs w:val="20"/>
              </w:rPr>
              <w:t>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F8C5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8D37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18D5EDB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0DBC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039D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C6145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0794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CED6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A0048A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7EEF73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3864B34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F2BE9D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doing water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6E0D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C0B4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70AA13C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C4FFA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B914F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0A8039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9F864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AEE853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B7976C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CDB9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023DE1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3F074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like to be hot / sensitive to c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82AF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5AB6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426CC4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B6F8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36783D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38A97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9C916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745DB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53C44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2BD1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0EB40DE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0B992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Unaware of sun exposure ri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0537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F3A0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BB1D5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5FB5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B568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7497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7EA00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72FF5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5D87E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7E3B4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3B8B6D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84F503" w14:textId="0E8544FD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one</w:t>
            </w:r>
            <w:r w:rsidR="00A57949">
              <w:rPr>
                <w:rFonts w:ascii="Arial" w:hAnsi="Arial" w:cs="Arial"/>
                <w:color w:val="000000"/>
                <w:sz w:val="20"/>
                <w:szCs w:val="20"/>
              </w:rPr>
              <w:t xml:space="preserve"> is unlikely to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B8352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DAFFF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089988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26FE2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F038D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C260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8F591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D66E8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05B37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7724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3FEBE2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4AAB7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Uneducated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10D3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858D3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1A8654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716CE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06AFD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8A45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AA48A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57110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836455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0DF8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A65F7C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ED12C3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have integrity / good work et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927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95A87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F6CC9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727F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29D178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9BE0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9F0DA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0C7B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1DCC5E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DA127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0B019DF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DF2CE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AD98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73B9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3D8641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8EEB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FF2A5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BF59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9E98AD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80980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355EFC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DD9D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A7CB84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815DE07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ith sun protective clo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F3A67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45544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5BE309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5A9E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B7C43F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94927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68DF2A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A31A6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37E5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5A76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9A65AE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B6D72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trees in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69F9E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A5900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093267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38BA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35EE8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B1D70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372C8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81DD9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21DD71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D0ADB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F72663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DFAD4B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not affected by ski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0620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D7AB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5D88B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F6023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651E8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3DEC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B4C2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8B68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09475D7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D8A65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8850D8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C7590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work inside all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FBC6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DBD19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003CE8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1771C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773C8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F25D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FA4E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B54F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6B3CFD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38AE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A1EC5C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64F0A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who fear judgement from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0ECC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37FA9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B952F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3CAD6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3D5CB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F90A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C273B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1C51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176F2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3D4F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5271111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97121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D637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FE33D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E175D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6BD42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0B6499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31D78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F26722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F640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10DBB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CA26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236A6D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6C6A40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Risky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F54C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3D43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3E058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0B7E9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9133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6B70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CB1E7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5D35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0D710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9F10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7015833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AC9A0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eople living in northern cl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9E7A7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CC818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3927D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DEAC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0A7D17D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C088E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4A57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21B3C1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9DE26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A84B4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88734C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5760F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oreign wo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FE65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4155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8D433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B66DD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A059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99241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C0B197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DDD0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881E9B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F0F2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CAD266B" w14:textId="77777777" w:rsidTr="002A647C">
        <w:tc>
          <w:tcPr>
            <w:tcW w:w="0" w:type="auto"/>
          </w:tcPr>
          <w:p w14:paraId="4600E2DA" w14:textId="77777777" w:rsidR="002A647C" w:rsidRPr="009E4281" w:rsidRDefault="002A647C" w:rsidP="002A647C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2B0BAB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9B578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A7C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A86FD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7D6E53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2366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0394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731A9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2D0B23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51657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0A1D77E0" w14:textId="77777777" w:rsidTr="002A647C">
        <w:tc>
          <w:tcPr>
            <w:tcW w:w="0" w:type="auto"/>
          </w:tcPr>
          <w:p w14:paraId="29A7C192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 xml:space="preserve">   Facilitators / Easier to Use</w:t>
            </w:r>
          </w:p>
        </w:tc>
        <w:tc>
          <w:tcPr>
            <w:tcW w:w="0" w:type="auto"/>
          </w:tcPr>
          <w:p w14:paraId="23B9CA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A1BB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65CC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7217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503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920CD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3B1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ECCD9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8C05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7254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0F922EB0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78C7B8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Availability of shaded a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AE75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AE36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0" w:type="auto"/>
          </w:tcPr>
          <w:p w14:paraId="3931DF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9489A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</w:tcPr>
          <w:p w14:paraId="015341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FB1B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495DC2C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D0517C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</w:tcPr>
          <w:p w14:paraId="376E8A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6C9320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</w:tr>
      <w:tr w:rsidR="002A647C" w:rsidRPr="009E4281" w14:paraId="68B517F8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15C31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Availability of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B440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E346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</w:tcPr>
          <w:p w14:paraId="0F4E69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2D8D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4487F06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1E75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18931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737F96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</w:tcPr>
          <w:p w14:paraId="6966DF5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A931C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0.4</w:t>
            </w:r>
          </w:p>
        </w:tc>
      </w:tr>
      <w:tr w:rsidR="002A647C" w:rsidRPr="009E4281" w14:paraId="6ECCD44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66577A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anopy / pavilion / umbrella available at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C5DD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98097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BAF31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0178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3277054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1280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E557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C6906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0" w:type="auto"/>
          </w:tcPr>
          <w:p w14:paraId="34373C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61D58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</w:tr>
      <w:tr w:rsidR="002A647C" w:rsidRPr="009E4281" w14:paraId="26B7054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F93D8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Really hot / hum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B313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D34B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</w:tcPr>
          <w:p w14:paraId="78BC7A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1AE53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0" w:type="auto"/>
          </w:tcPr>
          <w:p w14:paraId="47C014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EE477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0DCC0B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7DD854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384F6E2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41BB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0AB7E76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652D47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Wanting to read / do activity in shade / something to do in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D478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9EA4C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3D24DEE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8837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6D87F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AEE9E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435107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941B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4AE572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7446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114E071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3558AC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ring umbrella / equipment / h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979AC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1A558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</w:tcPr>
          <w:p w14:paraId="515113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E6363E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35FCD2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298DC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301D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8E693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30BC37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BB58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03AC766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728BD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lace to sit in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AACF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94F2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14:paraId="2DDD539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DCC7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D6FA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5190B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642AB9D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29424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</w:tcPr>
          <w:p w14:paraId="07DF91D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6EA402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A42833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A4743E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t doing an activity / exerci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3EF3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FE1BE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7F823D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7B28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9CA056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3E48A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3E75779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B79EF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FD33C6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C10D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328D2C2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AFD86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Other people in the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CB21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906A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762211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401C41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CC07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3F609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26882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6725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60F3F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2159F4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44EDDE0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CE2E20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Very sunny / high UV index / few clou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06F46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DBBC0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48CA69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84631E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57F61D8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D7820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1A368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FB7DF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F1D55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692CF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4BC359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6BD9DB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Knowledge about danger of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1978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FD2C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40F57B2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833C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9AB20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51D7D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76561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6AE90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B79F4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96656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8E8137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5FFB47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omeone else do the work needed / not having work out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37B97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21E6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7FE56D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A1BD7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AED49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1B4F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ED348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8C26B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DB75D1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7BA7F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14D6482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406AF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ug spray appl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372C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67CE6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19654A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D528B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5879C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E99C6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6D156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FDB8D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4CB7E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B1B0B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23AD79C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B9C00C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lan ahead / be pro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693A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A705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30E38B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64B5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6A56AC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2FED21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4CE051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A4E85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7722DE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5861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A5D51B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257B8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ear activity / distance to main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067F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0857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12CAB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BB36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E21A6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F16AC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79B6C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092DB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CE9C1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EB17E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405BC0D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9156499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Water to drink nearby / need to rehyd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C1307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6D8B9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F900B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272D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108C8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ED18B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1D961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7290A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5524608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9849F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38DB92E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029044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sunscreen on /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53A1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2B02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64DD285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61F08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2F54E0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31B1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B67CCF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82E04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8604F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D238D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562C54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AA093D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lan to be outside for long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4A81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C0BC3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64025A1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47B7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F6595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20093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030D99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B4A7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1C99A3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2090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3B1EDB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9362D5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Other needs / prefer shade (e.g. chil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5936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4D6D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1D303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728B06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5F0395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84059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ED832E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266E3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85FE03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12997D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4264B1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FA4A13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8694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BD9B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A0BB39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DF69D7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90311B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CBFB5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D7517B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1C61D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BE12C3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6A61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4D98FC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C1C4398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orgot sun h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9F09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6EB60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E4B06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F48779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A21BB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B117C4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8D862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3E9B5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D9AA1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5E7C7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9E4281" w14:paraId="7C58C73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96CFDF6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Prolonged sun exposure / already sunb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7A33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CDDC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474031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A84CC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009513B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222A6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53C39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83BD4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701B1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0816A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EA2419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E0B4E5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Time to assemble canopy / create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89C8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9605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7E2316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1FF5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0A54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5FBBE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1AB870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0B521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FE093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8446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48E0537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BA7CD1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Not having a lake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5344A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7D95A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7E22EF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3055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845652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4779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4607D4F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5816B5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0FF7BC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43CBB0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B130F7A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EFA89E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Affordable shade equi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496C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BA3BC5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E93D3B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2E54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463C2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33C2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6A764C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D2F9A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EBFFB5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61B297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7E2BB7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459337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Staying in the same pl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2D5AE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062DE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41C08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70B4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18CC5C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0165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9580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D79D49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5DE7D1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712D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287A582F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3D6579" w14:textId="77777777" w:rsidR="002A647C" w:rsidRPr="003959B0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Skin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A85C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A432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40F54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19A1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1618F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6D9E3C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0056F1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82A41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DDEA43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4E6B6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2A647C" w:rsidRPr="009E4281" w14:paraId="3A302F4F" w14:textId="77777777" w:rsidTr="002A647C">
        <w:tc>
          <w:tcPr>
            <w:tcW w:w="0" w:type="auto"/>
          </w:tcPr>
          <w:p w14:paraId="7895C4C9" w14:textId="77777777" w:rsidR="002A647C" w:rsidRPr="009E4281" w:rsidRDefault="002A647C" w:rsidP="002A64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4281">
              <w:rPr>
                <w:rFonts w:ascii="Arial" w:hAnsi="Arial" w:cs="Arial"/>
                <w:b/>
                <w:sz w:val="20"/>
                <w:szCs w:val="20"/>
              </w:rPr>
              <w:t xml:space="preserve">   Barriers / Harder to Use</w:t>
            </w:r>
          </w:p>
        </w:tc>
        <w:tc>
          <w:tcPr>
            <w:tcW w:w="0" w:type="auto"/>
          </w:tcPr>
          <w:p w14:paraId="24AB38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79C91C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C927AE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A80EAE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EC129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36C09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2B0015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118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8CF1D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52727D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47C" w:rsidRPr="009E4281" w14:paraId="7C0D6C92" w14:textId="77777777" w:rsidTr="002A647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593B91F" w14:textId="77777777" w:rsidR="002A647C" w:rsidRPr="000A3726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3726">
              <w:rPr>
                <w:rFonts w:ascii="Arial" w:hAnsi="Arial" w:cs="Arial"/>
                <w:color w:val="000000"/>
                <w:sz w:val="20"/>
                <w:szCs w:val="20"/>
              </w:rPr>
              <w:t>No shade avail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1C8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0776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0" w:type="auto"/>
          </w:tcPr>
          <w:p w14:paraId="1B22514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E9447D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0" w:type="auto"/>
          </w:tcPr>
          <w:p w14:paraId="6993D3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7278BA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732598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044AEE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</w:tcPr>
          <w:p w14:paraId="499E39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60E422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</w:tr>
      <w:tr w:rsidR="002A647C" w:rsidRPr="009E4281" w14:paraId="19D78BE9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A0B0E08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Job / work requires sun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61F7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150C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</w:tcPr>
          <w:p w14:paraId="3BD3A4A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60586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282C81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E6CE3F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0" w:type="auto"/>
          </w:tcPr>
          <w:p w14:paraId="4271961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A983F7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</w:tcPr>
          <w:p w14:paraId="5DC7477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10C8F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4.8</w:t>
            </w:r>
          </w:p>
        </w:tc>
      </w:tr>
      <w:tr w:rsidR="002A647C" w:rsidRPr="009E4281" w14:paraId="456085E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1F1BF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/not many tre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1E1E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C318E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9A032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1AC59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7BED134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10AA55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207543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D9B65F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5DA4107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A19A87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</w:tr>
      <w:tr w:rsidR="002A647C" w:rsidRPr="009E4281" w14:paraId="243AEF8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FE542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Participating in sports / activity where shade isn't possible / being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EE1B9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A5C3D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</w:tcPr>
          <w:p w14:paraId="5056708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280D6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</w:tcPr>
          <w:p w14:paraId="5E97669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4762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</w:tcPr>
          <w:p w14:paraId="5A99E8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D71566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</w:tcPr>
          <w:p w14:paraId="600C2F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8D77D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2A647C" w:rsidRPr="009E4281" w14:paraId="7BDB8E7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0332DC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emperature too c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C2D33A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E1F7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</w:tcPr>
          <w:p w14:paraId="0E7A692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92000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</w:tcPr>
          <w:p w14:paraId="2BC82B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30D82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</w:tcPr>
          <w:p w14:paraId="21E0FAB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FF92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D91017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F0EDB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7123DD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F666E5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umbrella available / forg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6210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BEE2F6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</w:tcPr>
          <w:p w14:paraId="7215DF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C2417B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</w:tcPr>
          <w:p w14:paraId="1FAD93E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0EE9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421516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3DD90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28BCBDB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C7B2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</w:tr>
      <w:tr w:rsidR="002A647C" w:rsidRPr="009E4281" w14:paraId="166364A5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DAAFB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ocially / others want to be in the s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457D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FBF60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</w:tcPr>
          <w:p w14:paraId="631A59A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4EE908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</w:tcPr>
          <w:p w14:paraId="4F2C10C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8C1B1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1F87D8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4F3752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AE281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95DD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33F7642D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18BF8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ar from activity / others / nothing to 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91AC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511B2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</w:tcPr>
          <w:p w14:paraId="4084A57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BCDA5B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B5B609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95EF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206700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03FFE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707E02F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D44658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6EED858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CAE96A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oo many people in shade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963E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A209B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</w:tcPr>
          <w:p w14:paraId="5831C1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C7513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048431E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E7B533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C345F3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3498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CBB9A8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423DD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1932EB1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293D0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No equipment to sit in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60DA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15B12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1E3A12F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F55F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44A46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07A1C9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7A7157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FF0070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64B18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F3CE0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0AF0ED7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17256A1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ime of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246F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846F7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2767738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6C70CC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D4224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74C18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331269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A1704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4F5E1BD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5E766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55CB6784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7D3A45C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Short summer season (M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52FF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1F038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58D8482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55242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695A105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F32B23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6EB366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91F7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2D5FE3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870B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DEA4B30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4F1B66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Dirty / uneven ground in sh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B203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F2003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7F2C0AF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ADE44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451B27F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D94D6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47C43D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E44330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596660C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9C300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38E1F517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534C7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Bugs/ins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8B3B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03487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</w:tcPr>
          <w:p w14:paraId="45FF3C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CEE95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BDB710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C8BBDB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07FAA4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96B4F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71A9A53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43463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3F397DB3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F844121" w14:textId="0673B50E" w:rsidR="002A647C" w:rsidRPr="009E4281" w:rsidRDefault="0059566B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C37DA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87AB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25495CE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7F001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53410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964594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9C12F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56FB7F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AFAFD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D8DA3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EDABA8C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981B90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Having sunsc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662D7E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C0DD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19DCE85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CA6AF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527718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DF096A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1D0D0C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2E60DA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EA7863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D469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5D1D0E3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8337BAE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Wanting a 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C8E90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9607AD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5AB137C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B50B5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4B8181E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260EDE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B92B9B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6EB675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FE74CFD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81797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6894B6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EB71ADD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Time (outside for a short amount of ti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8E63A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92EA6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537ED6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9B5CC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C4379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3893AA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629CD8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1AAAA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14:paraId="38114FF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34756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6191E392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C1FB8B2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Cloud c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FD3059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49C3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08593084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A6DF3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7CCE21B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F030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3B70B3D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B06418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2FCEBE0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F1AD4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1BF95D7B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4D4434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Distracting / forg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53868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F1CA2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4AE5AC09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805BBF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F0A009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C5DB0C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2A716A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FD3C0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CF495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24FC8B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2A647C" w:rsidRPr="009E4281" w14:paraId="42E057C6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883EA43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aring a h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BED71F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4F7E61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7B018F7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BAB1B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A41A31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1A4D6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</w:tcPr>
          <w:p w14:paraId="231803B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B527BA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565E00F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58F5F3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A647C" w:rsidRPr="009E4281" w14:paraId="78E616BE" w14:textId="77777777" w:rsidTr="002A647C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394215F" w14:textId="77777777" w:rsidR="002A647C" w:rsidRPr="009E4281" w:rsidRDefault="002A647C" w:rsidP="002A647C">
            <w:pPr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4281">
              <w:rPr>
                <w:rFonts w:ascii="Arial" w:hAnsi="Arial" w:cs="Arial"/>
                <w:color w:val="000000"/>
                <w:sz w:val="20"/>
                <w:szCs w:val="20"/>
              </w:rPr>
              <w:t>Feel jud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0F634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8207AC" w14:textId="77777777" w:rsidR="002A647C" w:rsidRPr="003959B0" w:rsidRDefault="002A647C" w:rsidP="002A64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6A6D4911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990D7A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</w:tcPr>
          <w:p w14:paraId="73A70EA2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E94CD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1336CFC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8CD7A6E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</w:tcPr>
          <w:p w14:paraId="3DDE9AD6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E6EB85" w14:textId="77777777" w:rsidR="002A647C" w:rsidRPr="003959B0" w:rsidRDefault="002A647C" w:rsidP="002A647C">
            <w:pPr>
              <w:rPr>
                <w:rFonts w:ascii="Arial" w:hAnsi="Arial" w:cs="Arial"/>
                <w:sz w:val="20"/>
                <w:szCs w:val="20"/>
              </w:rPr>
            </w:pPr>
            <w:r w:rsidRPr="003959B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2E037787" w14:textId="77777777" w:rsidR="002A647C" w:rsidRPr="009E4281" w:rsidRDefault="002A647C" w:rsidP="002A647C">
      <w:pPr>
        <w:rPr>
          <w:rFonts w:cs="Arial"/>
          <w:sz w:val="20"/>
          <w:szCs w:val="20"/>
        </w:rPr>
      </w:pPr>
    </w:p>
    <w:p w14:paraId="560D3D4C" w14:textId="77777777" w:rsidR="002A647C" w:rsidRDefault="002A647C" w:rsidP="002A647C"/>
    <w:p w14:paraId="54F582D8" w14:textId="4429AE7A" w:rsidR="002A647C" w:rsidRDefault="002A647C">
      <w:pPr>
        <w:rPr>
          <w:b/>
          <w:sz w:val="20"/>
        </w:rPr>
      </w:pPr>
    </w:p>
    <w:sectPr w:rsidR="002A647C" w:rsidSect="001973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2E70CC"/>
    <w:multiLevelType w:val="hybridMultilevel"/>
    <w:tmpl w:val="9072F5AA"/>
    <w:lvl w:ilvl="0" w:tplc="057A88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Courier New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919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47C"/>
    <w:rsid w:val="00045465"/>
    <w:rsid w:val="00130A53"/>
    <w:rsid w:val="001973B2"/>
    <w:rsid w:val="001A575A"/>
    <w:rsid w:val="002A647C"/>
    <w:rsid w:val="00307D11"/>
    <w:rsid w:val="00377C2C"/>
    <w:rsid w:val="003820B5"/>
    <w:rsid w:val="003B0D83"/>
    <w:rsid w:val="004716A2"/>
    <w:rsid w:val="004B7912"/>
    <w:rsid w:val="004F42F5"/>
    <w:rsid w:val="0059566B"/>
    <w:rsid w:val="005D039F"/>
    <w:rsid w:val="00616E90"/>
    <w:rsid w:val="0064023E"/>
    <w:rsid w:val="00680670"/>
    <w:rsid w:val="006B07AE"/>
    <w:rsid w:val="006C0670"/>
    <w:rsid w:val="00824E1B"/>
    <w:rsid w:val="009D514D"/>
    <w:rsid w:val="00A57949"/>
    <w:rsid w:val="00AA62B8"/>
    <w:rsid w:val="00BE0109"/>
    <w:rsid w:val="00BF215C"/>
    <w:rsid w:val="00BF6D15"/>
    <w:rsid w:val="00C24BF9"/>
    <w:rsid w:val="00C66046"/>
    <w:rsid w:val="00D2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43335"/>
  <w15:chartTrackingRefBased/>
  <w15:docId w15:val="{ACE84848-9A3F-4DA6-80E9-C80D7509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7C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A647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6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47C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47C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47C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47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647C"/>
    <w:pPr>
      <w:spacing w:after="160" w:line="259" w:lineRule="auto"/>
      <w:ind w:left="720"/>
      <w:contextualSpacing/>
    </w:pPr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68067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684</Words>
  <Characters>960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Vogel</dc:creator>
  <cp:keywords/>
  <dc:description/>
  <cp:lastModifiedBy>Rachel Vogel</cp:lastModifiedBy>
  <cp:revision>5</cp:revision>
  <dcterms:created xsi:type="dcterms:W3CDTF">2025-08-18T16:07:00Z</dcterms:created>
  <dcterms:modified xsi:type="dcterms:W3CDTF">2025-08-18T16:43:00Z</dcterms:modified>
</cp:coreProperties>
</file>